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A0CC" w14:textId="1B1F2722" w:rsidR="00181A2D" w:rsidRDefault="001B54BF">
      <w:pPr>
        <w:spacing w:after="240" w:line="240" w:lineRule="auto"/>
        <w:rPr>
          <w:rFonts w:asciiTheme="majorBidi" w:hAnsiTheme="majorBidi" w:cstheme="majorBidi"/>
        </w:rPr>
      </w:pPr>
      <w:bookmarkStart w:id="0" w:name="_Hlk57018588"/>
      <w:r>
        <w:rPr>
          <w:rFonts w:asciiTheme="majorBidi" w:hAnsiTheme="majorBidi" w:cstheme="majorBidi"/>
          <w:b/>
          <w:bCs/>
        </w:rPr>
        <w:t>Supplemental file 3</w:t>
      </w:r>
      <w:r>
        <w:rPr>
          <w:rFonts w:asciiTheme="majorBidi" w:hAnsiTheme="majorBidi" w:cstheme="majorBidi"/>
        </w:rPr>
        <w:t xml:space="preserve"> Newcastle - Ottawa Quality Assessment Scale (adapted for cross-sectional studies)</w:t>
      </w:r>
    </w:p>
    <w:p w14:paraId="428FA0CD" w14:textId="77777777" w:rsidR="00181A2D" w:rsidRDefault="001B54BF">
      <w:pPr>
        <w:spacing w:before="120" w:after="12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election:</w:t>
      </w:r>
      <w:r>
        <w:rPr>
          <w:rFonts w:asciiTheme="majorBidi" w:hAnsiTheme="majorBidi" w:cstheme="majorBidi"/>
        </w:rPr>
        <w:t xml:space="preserve"> (Maximum 3 stars)</w:t>
      </w:r>
    </w:p>
    <w:p w14:paraId="428FA0CE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 Representativeness of the sample:</w:t>
      </w:r>
    </w:p>
    <w:p w14:paraId="428FA0CF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) Truly </w:t>
      </w:r>
      <w:r>
        <w:rPr>
          <w:rFonts w:asciiTheme="majorBidi" w:hAnsiTheme="majorBidi" w:cstheme="majorBidi"/>
        </w:rPr>
        <w:t>representative of the average in the target population. * (all subjects or random sampling)</w:t>
      </w:r>
    </w:p>
    <w:p w14:paraId="428FA0D0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Somewhat representative of the average in the target population. * (non-random sampling)</w:t>
      </w:r>
    </w:p>
    <w:p w14:paraId="428FA0D1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) Selected group of users.</w:t>
      </w:r>
    </w:p>
    <w:p w14:paraId="428FA0D2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) No description of the sampling strategy.</w:t>
      </w:r>
    </w:p>
    <w:p w14:paraId="428FA0D3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) Non-respondents</w:t>
      </w:r>
    </w:p>
    <w:p w14:paraId="428FA0D4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) Comparability between respondents and non-</w:t>
      </w:r>
      <w:proofErr w:type="gramStart"/>
      <w:r>
        <w:rPr>
          <w:rFonts w:asciiTheme="majorBidi" w:hAnsiTheme="majorBidi" w:cstheme="majorBidi"/>
        </w:rPr>
        <w:t>respondents</w:t>
      </w:r>
      <w:proofErr w:type="gramEnd"/>
      <w:r>
        <w:rPr>
          <w:rFonts w:asciiTheme="majorBidi" w:hAnsiTheme="majorBidi" w:cstheme="majorBidi"/>
        </w:rPr>
        <w:t xml:space="preserve"> characteristics is established, and the response rate is satisfactory. *</w:t>
      </w:r>
    </w:p>
    <w:p w14:paraId="428FA0D5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The response rate is unsatisfactory, or the comparability between respondents and non-respondents is uns</w:t>
      </w:r>
      <w:r>
        <w:rPr>
          <w:rFonts w:asciiTheme="majorBidi" w:hAnsiTheme="majorBidi" w:cstheme="majorBidi"/>
        </w:rPr>
        <w:t>atisfactory.</w:t>
      </w:r>
    </w:p>
    <w:p w14:paraId="428FA0D6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) No description of the response rate or the characteristics of the responders and the non-responders.</w:t>
      </w:r>
    </w:p>
    <w:p w14:paraId="428FA0D7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) Ascertainment of the exposure (risk factor)</w:t>
      </w:r>
    </w:p>
    <w:p w14:paraId="428FA0D8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) Validated measurement tool. *</w:t>
      </w:r>
    </w:p>
    <w:p w14:paraId="428FA0D9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Non-validated measurement tool, but the tool is availabl</w:t>
      </w:r>
      <w:r>
        <w:rPr>
          <w:rFonts w:asciiTheme="majorBidi" w:hAnsiTheme="majorBidi" w:cstheme="majorBidi"/>
        </w:rPr>
        <w:t xml:space="preserve">e or described. </w:t>
      </w:r>
    </w:p>
    <w:p w14:paraId="428FA0DA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) No description of the measurement tool.</w:t>
      </w:r>
    </w:p>
    <w:p w14:paraId="428FA0DB" w14:textId="77777777" w:rsidR="00181A2D" w:rsidRDefault="001B54BF">
      <w:pPr>
        <w:spacing w:before="120" w:after="12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Comparability:</w:t>
      </w:r>
      <w:r>
        <w:rPr>
          <w:rFonts w:asciiTheme="majorBidi" w:hAnsiTheme="majorBidi" w:cstheme="majorBidi"/>
        </w:rPr>
        <w:t xml:space="preserve"> (Maximum 2 stars)</w:t>
      </w:r>
    </w:p>
    <w:p w14:paraId="428FA0DC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 The subjects in different outcome groups are comparable, based on the study design or analysis. Confounding factors are controlled.</w:t>
      </w:r>
    </w:p>
    <w:p w14:paraId="428FA0DD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) The study controls for th</w:t>
      </w:r>
      <w:r>
        <w:rPr>
          <w:rFonts w:asciiTheme="majorBidi" w:hAnsiTheme="majorBidi" w:cstheme="majorBidi"/>
        </w:rPr>
        <w:t>e most important factor (select one). *</w:t>
      </w:r>
    </w:p>
    <w:p w14:paraId="428FA0DE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The study control for any additional factor. *</w:t>
      </w:r>
    </w:p>
    <w:p w14:paraId="428FA0DF" w14:textId="77777777" w:rsidR="00181A2D" w:rsidRDefault="001B54BF">
      <w:pPr>
        <w:spacing w:before="120" w:after="12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Outcome:</w:t>
      </w:r>
      <w:r>
        <w:rPr>
          <w:rFonts w:asciiTheme="majorBidi" w:hAnsiTheme="majorBidi" w:cstheme="majorBidi"/>
        </w:rPr>
        <w:t xml:space="preserve"> (Maximum 2 stars)</w:t>
      </w:r>
    </w:p>
    <w:p w14:paraId="428FA0E0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 Assessment of the outcome</w:t>
      </w:r>
    </w:p>
    <w:p w14:paraId="428FA0E1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) Independent blind assessment. *</w:t>
      </w:r>
    </w:p>
    <w:p w14:paraId="428FA0E2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Record linkage. *</w:t>
      </w:r>
    </w:p>
    <w:p w14:paraId="428FA0E3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) Self report.  </w:t>
      </w:r>
    </w:p>
    <w:p w14:paraId="428FA0E4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) No description.</w:t>
      </w:r>
    </w:p>
    <w:p w14:paraId="428FA0E5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) Statistical te</w:t>
      </w:r>
      <w:r>
        <w:rPr>
          <w:rFonts w:asciiTheme="majorBidi" w:hAnsiTheme="majorBidi" w:cstheme="majorBidi"/>
        </w:rPr>
        <w:t>st</w:t>
      </w:r>
    </w:p>
    <w:p w14:paraId="428FA0E6" w14:textId="77777777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) The statistical test used to analyze the data is clearly described and appropriate, and the measurement of the association is presented, including confidence intervals and the probability level (p value). *</w:t>
      </w:r>
    </w:p>
    <w:p w14:paraId="428FA0E7" w14:textId="152CFF26" w:rsidR="00181A2D" w:rsidRDefault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) The statistical test is not appropriate, not </w:t>
      </w:r>
      <w:proofErr w:type="gramStart"/>
      <w:r>
        <w:rPr>
          <w:rFonts w:asciiTheme="majorBidi" w:hAnsiTheme="majorBidi" w:cstheme="majorBidi"/>
        </w:rPr>
        <w:t>described</w:t>
      </w:r>
      <w:proofErr w:type="gramEnd"/>
      <w:r>
        <w:rPr>
          <w:rFonts w:asciiTheme="majorBidi" w:hAnsiTheme="majorBidi" w:cstheme="majorBidi"/>
        </w:rPr>
        <w:t xml:space="preserve"> or incomplete.</w:t>
      </w:r>
      <w:bookmarkEnd w:id="0"/>
    </w:p>
    <w:p w14:paraId="7A451D55" w14:textId="48833F7D" w:rsidR="00F67DE2" w:rsidRDefault="00F67DE2">
      <w:pPr>
        <w:spacing w:line="240" w:lineRule="auto"/>
        <w:rPr>
          <w:rFonts w:asciiTheme="majorBidi" w:hAnsiTheme="majorBidi" w:cstheme="majorBidi"/>
        </w:rPr>
      </w:pPr>
    </w:p>
    <w:p w14:paraId="6E2770C1" w14:textId="2DA564C6" w:rsidR="00F67DE2" w:rsidRDefault="00F67DE2" w:rsidP="001B54BF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apted from: </w:t>
      </w:r>
    </w:p>
    <w:p w14:paraId="4DCAA74B" w14:textId="77777777" w:rsidR="001B54BF" w:rsidRDefault="001B54BF" w:rsidP="001B54B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proofErr w:type="spellStart"/>
      <w:r w:rsidRPr="001B54BF">
        <w:rPr>
          <w:rFonts w:asciiTheme="majorBidi" w:hAnsiTheme="majorBidi" w:cstheme="majorBidi"/>
        </w:rPr>
        <w:t>Ouzzani</w:t>
      </w:r>
      <w:proofErr w:type="spellEnd"/>
      <w:r w:rsidRPr="001B54BF">
        <w:rPr>
          <w:rFonts w:asciiTheme="majorBidi" w:hAnsiTheme="majorBidi" w:cstheme="majorBidi"/>
        </w:rPr>
        <w:t xml:space="preserve"> M, </w:t>
      </w:r>
      <w:proofErr w:type="spellStart"/>
      <w:r w:rsidRPr="001B54BF">
        <w:rPr>
          <w:rFonts w:asciiTheme="majorBidi" w:hAnsiTheme="majorBidi" w:cstheme="majorBidi"/>
        </w:rPr>
        <w:t>Hammady</w:t>
      </w:r>
      <w:proofErr w:type="spellEnd"/>
      <w:r w:rsidRPr="001B54BF">
        <w:rPr>
          <w:rFonts w:asciiTheme="majorBidi" w:hAnsiTheme="majorBidi" w:cstheme="majorBidi"/>
        </w:rPr>
        <w:t xml:space="preserve"> H, </w:t>
      </w:r>
      <w:proofErr w:type="spellStart"/>
      <w:r w:rsidRPr="001B54BF">
        <w:rPr>
          <w:rFonts w:asciiTheme="majorBidi" w:hAnsiTheme="majorBidi" w:cstheme="majorBidi"/>
        </w:rPr>
        <w:t>Fedorowicz</w:t>
      </w:r>
      <w:proofErr w:type="spellEnd"/>
      <w:r w:rsidRPr="001B54BF">
        <w:rPr>
          <w:rFonts w:asciiTheme="majorBidi" w:hAnsiTheme="majorBidi" w:cstheme="majorBidi"/>
        </w:rPr>
        <w:t xml:space="preserve"> Z, Elmagarmid A. Rayyan—a web and mobile app for systematic reviews. Systematic Reviews. 2016;5(1):210.</w:t>
      </w:r>
    </w:p>
    <w:p w14:paraId="428FA0E8" w14:textId="71A47934" w:rsidR="00181A2D" w:rsidRPr="001B54BF" w:rsidRDefault="001B54BF" w:rsidP="001B54BF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1B54BF">
        <w:rPr>
          <w:rFonts w:asciiTheme="majorBidi" w:hAnsiTheme="majorBidi" w:cstheme="majorBidi"/>
        </w:rPr>
        <w:t xml:space="preserve">Wells G, Shea B, O Connell DL, et al. The Newcastle-Ottawa Scale (NOS) for Assessing the Quality of </w:t>
      </w:r>
      <w:proofErr w:type="spellStart"/>
      <w:r w:rsidRPr="001B54BF">
        <w:rPr>
          <w:rFonts w:asciiTheme="majorBidi" w:hAnsiTheme="majorBidi" w:cstheme="majorBidi"/>
        </w:rPr>
        <w:t>Nonrandomised</w:t>
      </w:r>
      <w:proofErr w:type="spellEnd"/>
      <w:r w:rsidRPr="001B54BF">
        <w:rPr>
          <w:rFonts w:asciiTheme="majorBidi" w:hAnsiTheme="majorBidi" w:cstheme="majorBidi"/>
        </w:rPr>
        <w:t xml:space="preserve"> Studies in Meta-Analyses. 2014.</w:t>
      </w:r>
    </w:p>
    <w:sectPr w:rsidR="00181A2D" w:rsidRPr="001B54BF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45B31"/>
    <w:multiLevelType w:val="hybridMultilevel"/>
    <w:tmpl w:val="6CC2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2D"/>
    <w:rsid w:val="00181A2D"/>
    <w:rsid w:val="001B54BF"/>
    <w:rsid w:val="00F6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FA0CC"/>
  <w15:chartTrackingRefBased/>
  <w15:docId w15:val="{08A31894-7B71-4FE9-88A6-6A965916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  <w:jc w:val="lowKashida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ed M A Shraim</dc:creator>
  <cp:keywords/>
  <dc:description/>
  <cp:lastModifiedBy>Mujahed M A Shraim</cp:lastModifiedBy>
  <cp:revision>4</cp:revision>
  <dcterms:created xsi:type="dcterms:W3CDTF">2020-12-05T07:37:00Z</dcterms:created>
  <dcterms:modified xsi:type="dcterms:W3CDTF">2021-05-22T09:26:00Z</dcterms:modified>
</cp:coreProperties>
</file>